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728F2" w14:textId="63113A0F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) Partnerships and Pupil Centered PE (8 statements)</w:t>
      </w:r>
    </w:p>
    <w:p w14:paraId="748090C7" w14:textId="26ED3328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58240" behindDoc="0" locked="0" layoutInCell="1" allowOverlap="1" wp14:anchorId="4825F04E" wp14:editId="608C4EF1">
            <wp:simplePos x="0" y="0"/>
            <wp:positionH relativeFrom="margin">
              <wp:posOffset>-151075</wp:posOffset>
            </wp:positionH>
            <wp:positionV relativeFrom="paragraph">
              <wp:posOffset>257810</wp:posOffset>
            </wp:positionV>
            <wp:extent cx="5287618" cy="3196862"/>
            <wp:effectExtent l="0" t="0" r="8890" b="3810"/>
            <wp:wrapNone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1239" cy="32050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7CEF7D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A7247DD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01CDF46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4959A8A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E36C94E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0D085A0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B449DA6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7645A96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951655C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E2140F9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41969A6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19C4E79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CDCB50D" w14:textId="4DF6D6D3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) Physical Activity and Sport (9 statements)</w:t>
      </w:r>
    </w:p>
    <w:p w14:paraId="32157FC7" w14:textId="0C83C9BE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586946B0" wp14:editId="02C0C8DE">
            <wp:simplePos x="0" y="0"/>
            <wp:positionH relativeFrom="margin">
              <wp:posOffset>-333375</wp:posOffset>
            </wp:positionH>
            <wp:positionV relativeFrom="paragraph">
              <wp:posOffset>278130</wp:posOffset>
            </wp:positionV>
            <wp:extent cx="5600700" cy="3210830"/>
            <wp:effectExtent l="0" t="0" r="0" b="8890"/>
            <wp:wrapNone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3210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4E18F5" w14:textId="264DAA1C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2E17DBE" w14:textId="2FA1B100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9101D2C" w14:textId="2A3C0876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C1D6AC9" w14:textId="6F968BA4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D77FE9F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0A189D4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FA8B30F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56C1FF2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D920CB7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08C4223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655C354" w14:textId="64510440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1CF547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E31038F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3) School Demographics (9 statements)</w:t>
      </w:r>
    </w:p>
    <w:p w14:paraId="3E56D77E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5765E44" w14:textId="217F1EFC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60288" behindDoc="0" locked="0" layoutInCell="1" allowOverlap="1" wp14:anchorId="4A9743C4" wp14:editId="027FFB2A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3367405"/>
            <wp:effectExtent l="0" t="0" r="0" b="4445"/>
            <wp:wrapNone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38BF52" w14:textId="4B65D048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92D4F2E" w14:textId="4B2E1DEC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64018BA" w14:textId="54016293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42F746C" w14:textId="6EB9011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3537280" w14:textId="635C915C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1414FCF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B834AFD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4E455AB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587E5E6" w14:textId="1FFFC8FE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C0A00EA" w14:textId="0CA5A303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03C40C8" w14:textId="5C682A7E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D1D66BA" w14:textId="67E82573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EC8C10E" w14:textId="3F0F682F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4) Equipment, Facilities, Budget (15 statements)</w:t>
      </w:r>
    </w:p>
    <w:p w14:paraId="2AEB6EA6" w14:textId="44B5E488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2CA8A84" w14:textId="70926164" w:rsidR="009E02D1" w:rsidRDefault="005D1568" w:rsidP="005D1568">
      <w:pPr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3B8D2443" wp14:editId="396D9E1F">
            <wp:extent cx="5943600" cy="3201670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F229A" w14:textId="77777777" w:rsidR="005D1568" w:rsidRDefault="005D1568" w:rsidP="005D1568">
      <w:pPr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EC2A235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FC84D6F" w14:textId="265F50A2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5) Extra Costs (5 statements)</w:t>
      </w:r>
    </w:p>
    <w:p w14:paraId="31A51678" w14:textId="47FED017" w:rsidR="005D1568" w:rsidRDefault="005D156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581D30E" w14:textId="308A8B9D" w:rsidR="005D1568" w:rsidRDefault="005D156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E1AE378" w14:textId="158A8E81" w:rsidR="005D1568" w:rsidRDefault="005D156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7F89A4C8" wp14:editId="3DA28FF5">
            <wp:extent cx="5943600" cy="3368040"/>
            <wp:effectExtent l="0" t="0" r="0" b="3810"/>
            <wp:docPr id="10" name="Picture 1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BE7D3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A1232B1" w14:textId="1A1216F4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296CB3F" w14:textId="7960FD7C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6) Curriculum and Policy (17 statements)</w:t>
      </w:r>
    </w:p>
    <w:p w14:paraId="0E436722" w14:textId="0E5328B8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62336" behindDoc="0" locked="0" layoutInCell="1" allowOverlap="1" wp14:anchorId="1EB0F38F" wp14:editId="274DE519">
            <wp:simplePos x="0" y="0"/>
            <wp:positionH relativeFrom="margin">
              <wp:align>right</wp:align>
            </wp:positionH>
            <wp:positionV relativeFrom="paragraph">
              <wp:posOffset>50800</wp:posOffset>
            </wp:positionV>
            <wp:extent cx="5943600" cy="3558540"/>
            <wp:effectExtent l="0" t="0" r="0" b="3810"/>
            <wp:wrapNone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DBA7C1" w14:textId="6AE57BF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1C74205" w14:textId="3AC1C206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FD489EA" w14:textId="6B96AC0C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6BD64D9" w14:textId="6E7F98D4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016ED2F" w14:textId="7A95FAC3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6C2111C" w14:textId="3E174C31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ED2D8A8" w14:textId="19CE6B3E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34DE270" w14:textId="77777777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99EA0F" w14:textId="60238A71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7) School Management (</w:t>
      </w:r>
      <w:r w:rsidR="005D1568">
        <w:rPr>
          <w:rFonts w:ascii="Times New Roman" w:hAnsi="Times New Roman" w:cs="Times New Roman"/>
          <w:sz w:val="24"/>
          <w:szCs w:val="24"/>
          <w:shd w:val="clear" w:color="auto" w:fill="FFFFFF"/>
        </w:rPr>
        <w:t>19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tements)</w:t>
      </w:r>
    </w:p>
    <w:p w14:paraId="16A5DB2B" w14:textId="19F413B1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1EA2444A" wp14:editId="539EF25B">
            <wp:extent cx="5943600" cy="3356610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753A1" w14:textId="1C75A269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4A726CE" w14:textId="08D96289" w:rsidR="00FF6C2E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8) Timetable (13 statements).</w:t>
      </w:r>
    </w:p>
    <w:p w14:paraId="6CDDF9A8" w14:textId="1ABF8DEE" w:rsidR="009E02D1" w:rsidRDefault="009E02D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C555FD3" w14:textId="6BCF4FB9" w:rsidR="009E02D1" w:rsidRPr="005D1568" w:rsidRDefault="005D156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2A170097" wp14:editId="25681E4E">
            <wp:extent cx="5943600" cy="3268345"/>
            <wp:effectExtent l="0" t="0" r="0" b="825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02D1" w:rsidRPr="005D15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2D1"/>
    <w:rsid w:val="005D1568"/>
    <w:rsid w:val="009E02D1"/>
    <w:rsid w:val="00FC4651"/>
    <w:rsid w:val="00FF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ABE8E"/>
  <w15:chartTrackingRefBased/>
  <w15:docId w15:val="{70D24227-9A13-4FD0-A168-5A62B649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.builder</dc:creator>
  <cp:keywords/>
  <dc:description/>
  <cp:lastModifiedBy>Padraic.Rocliffe</cp:lastModifiedBy>
  <cp:revision>2</cp:revision>
  <dcterms:created xsi:type="dcterms:W3CDTF">2023-03-23T07:51:00Z</dcterms:created>
  <dcterms:modified xsi:type="dcterms:W3CDTF">2023-03-23T07:51:00Z</dcterms:modified>
</cp:coreProperties>
</file>